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DAC17" w14:textId="675D1380" w:rsidR="004A05C3" w:rsidRPr="004A05C3" w:rsidRDefault="004A05C3">
      <w:pPr>
        <w:rPr>
          <w:rFonts w:ascii="Arial" w:hAnsi="Arial"/>
          <w:b/>
        </w:rPr>
      </w:pPr>
      <w:r w:rsidRPr="004A05C3">
        <w:rPr>
          <w:rFonts w:ascii="Arial" w:hAnsi="Arial"/>
          <w:b/>
        </w:rPr>
        <w:t>Supplemental Table</w:t>
      </w:r>
      <w:r w:rsidR="00146EF3">
        <w:rPr>
          <w:rFonts w:ascii="Arial" w:hAnsi="Arial"/>
          <w:b/>
        </w:rPr>
        <w:t xml:space="preserve"> 1</w:t>
      </w:r>
      <w:bookmarkStart w:id="0" w:name="_GoBack"/>
      <w:bookmarkEnd w:id="0"/>
    </w:p>
    <w:p w14:paraId="1BEFB6D0" w14:textId="77777777" w:rsidR="004A05C3" w:rsidRDefault="004A05C3"/>
    <w:tbl>
      <w:tblPr>
        <w:tblStyle w:val="TableGrid"/>
        <w:tblW w:w="3618" w:type="pct"/>
        <w:tblLook w:val="04A0" w:firstRow="1" w:lastRow="0" w:firstColumn="1" w:lastColumn="0" w:noHBand="0" w:noVBand="1"/>
      </w:tblPr>
      <w:tblGrid>
        <w:gridCol w:w="2501"/>
        <w:gridCol w:w="1837"/>
        <w:gridCol w:w="2070"/>
      </w:tblGrid>
      <w:tr w:rsidR="00763865" w14:paraId="5056F683" w14:textId="4845BB9A" w:rsidTr="00763865">
        <w:tc>
          <w:tcPr>
            <w:tcW w:w="1951" w:type="pct"/>
          </w:tcPr>
          <w:p w14:paraId="70D640ED" w14:textId="77777777" w:rsidR="00763865" w:rsidRPr="00B01D95" w:rsidRDefault="00763865">
            <w:pPr>
              <w:rPr>
                <w:rFonts w:ascii="Arial" w:hAnsi="Arial"/>
                <w:b/>
              </w:rPr>
            </w:pPr>
            <w:r w:rsidRPr="00B01D95">
              <w:rPr>
                <w:rFonts w:ascii="Arial" w:hAnsi="Arial"/>
                <w:b/>
              </w:rPr>
              <w:t>Variables</w:t>
            </w:r>
          </w:p>
        </w:tc>
        <w:tc>
          <w:tcPr>
            <w:tcW w:w="1433" w:type="pct"/>
          </w:tcPr>
          <w:p w14:paraId="33EE198D" w14:textId="7CCDB1AF" w:rsidR="00763865" w:rsidRPr="00B01D95" w:rsidRDefault="00763865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articipants</w:t>
            </w:r>
            <w:r w:rsidR="009156A1">
              <w:rPr>
                <w:rFonts w:ascii="Arial" w:hAnsi="Arial"/>
                <w:b/>
              </w:rPr>
              <w:t xml:space="preserve"> who were</w:t>
            </w:r>
            <w:r>
              <w:rPr>
                <w:rFonts w:ascii="Arial" w:hAnsi="Arial"/>
                <w:b/>
              </w:rPr>
              <w:t xml:space="preserve"> not included</w:t>
            </w:r>
            <w:r w:rsidR="009156A1">
              <w:rPr>
                <w:rFonts w:ascii="Arial" w:hAnsi="Arial"/>
                <w:b/>
              </w:rPr>
              <w:t xml:space="preserve"> in the study</w:t>
            </w:r>
            <w:r>
              <w:rPr>
                <w:rFonts w:ascii="Arial" w:hAnsi="Arial"/>
                <w:b/>
              </w:rPr>
              <w:t xml:space="preserve"> (N = 2371)</w:t>
            </w:r>
          </w:p>
        </w:tc>
        <w:tc>
          <w:tcPr>
            <w:tcW w:w="1615" w:type="pct"/>
          </w:tcPr>
          <w:p w14:paraId="363AE3E7" w14:textId="31A04264" w:rsidR="00763865" w:rsidRDefault="00763865" w:rsidP="009156A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Percent missing from participants </w:t>
            </w:r>
            <w:r w:rsidR="009156A1">
              <w:rPr>
                <w:rFonts w:ascii="Arial" w:hAnsi="Arial"/>
                <w:b/>
              </w:rPr>
              <w:t xml:space="preserve">who were not included in the study </w:t>
            </w:r>
          </w:p>
        </w:tc>
      </w:tr>
      <w:tr w:rsidR="00763865" w14:paraId="749FFAEE" w14:textId="0C45F069" w:rsidTr="00763865">
        <w:tc>
          <w:tcPr>
            <w:tcW w:w="1951" w:type="pct"/>
          </w:tcPr>
          <w:p w14:paraId="333BD396" w14:textId="33C63BA4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ge (years)</w:t>
            </w:r>
          </w:p>
        </w:tc>
        <w:tc>
          <w:tcPr>
            <w:tcW w:w="1433" w:type="pct"/>
          </w:tcPr>
          <w:p w14:paraId="04F636C6" w14:textId="1BE4A237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6 (</w:t>
            </w:r>
            <w:r w:rsidRPr="00ED0C2F">
              <w:rPr>
                <w:rFonts w:ascii="Arial" w:hAnsi="Arial"/>
              </w:rPr>
              <w:t>49</w:t>
            </w:r>
            <w:r>
              <w:rPr>
                <w:rFonts w:ascii="Arial" w:hAnsi="Arial"/>
              </w:rPr>
              <w:t xml:space="preserve">, </w:t>
            </w:r>
            <w:r w:rsidRPr="00ED0C2F">
              <w:rPr>
                <w:rFonts w:ascii="Arial" w:hAnsi="Arial"/>
              </w:rPr>
              <w:t>62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615" w:type="pct"/>
          </w:tcPr>
          <w:p w14:paraId="7224974D" w14:textId="12249F3D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%</w:t>
            </w:r>
          </w:p>
        </w:tc>
      </w:tr>
      <w:tr w:rsidR="00763865" w14:paraId="6A71AF51" w14:textId="00CD56CB" w:rsidTr="00763865">
        <w:tc>
          <w:tcPr>
            <w:tcW w:w="1951" w:type="pct"/>
          </w:tcPr>
          <w:p w14:paraId="1418E8A0" w14:textId="2C346408" w:rsidR="0076386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ce</w:t>
            </w:r>
          </w:p>
          <w:p w14:paraId="1AA0F71A" w14:textId="77777777" w:rsidR="0076386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Black</w:t>
            </w:r>
          </w:p>
          <w:p w14:paraId="386A74B9" w14:textId="70EE5A99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White</w:t>
            </w:r>
          </w:p>
        </w:tc>
        <w:tc>
          <w:tcPr>
            <w:tcW w:w="1433" w:type="pct"/>
          </w:tcPr>
          <w:p w14:paraId="0C9AD3CD" w14:textId="77777777" w:rsidR="00763865" w:rsidRDefault="00763865">
            <w:pPr>
              <w:rPr>
                <w:rFonts w:ascii="Arial" w:hAnsi="Arial"/>
              </w:rPr>
            </w:pPr>
          </w:p>
          <w:p w14:paraId="2ABC1ABE" w14:textId="612ABC14" w:rsidR="0076386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98 (55%)</w:t>
            </w:r>
          </w:p>
          <w:p w14:paraId="6B2AF7CF" w14:textId="1487EE69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98 (42%)</w:t>
            </w:r>
          </w:p>
        </w:tc>
        <w:tc>
          <w:tcPr>
            <w:tcW w:w="1615" w:type="pct"/>
          </w:tcPr>
          <w:p w14:paraId="608759EC" w14:textId="51CB72AE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%</w:t>
            </w:r>
          </w:p>
        </w:tc>
      </w:tr>
      <w:tr w:rsidR="00763865" w14:paraId="500853DC" w14:textId="4391AB12" w:rsidTr="00763865">
        <w:tc>
          <w:tcPr>
            <w:tcW w:w="1951" w:type="pct"/>
          </w:tcPr>
          <w:p w14:paraId="38AACA34" w14:textId="4D9CC135" w:rsidR="0076386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ex</w:t>
            </w:r>
          </w:p>
          <w:p w14:paraId="0B1C0948" w14:textId="77777777" w:rsidR="0076386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Female</w:t>
            </w:r>
          </w:p>
          <w:p w14:paraId="265F9EA7" w14:textId="11ACF4FC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Male</w:t>
            </w:r>
          </w:p>
        </w:tc>
        <w:tc>
          <w:tcPr>
            <w:tcW w:w="1433" w:type="pct"/>
          </w:tcPr>
          <w:p w14:paraId="31E56722" w14:textId="77777777" w:rsidR="00763865" w:rsidRDefault="00763865">
            <w:pPr>
              <w:rPr>
                <w:rFonts w:ascii="Arial" w:hAnsi="Arial"/>
              </w:rPr>
            </w:pPr>
          </w:p>
          <w:p w14:paraId="665F60BE" w14:textId="77777777" w:rsidR="0076386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91 (76%)</w:t>
            </w:r>
          </w:p>
          <w:p w14:paraId="2FEA7146" w14:textId="740F4A3D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77 (24%)</w:t>
            </w:r>
          </w:p>
        </w:tc>
        <w:tc>
          <w:tcPr>
            <w:tcW w:w="1615" w:type="pct"/>
          </w:tcPr>
          <w:p w14:paraId="465CABE7" w14:textId="3DD1E77F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%</w:t>
            </w:r>
          </w:p>
        </w:tc>
      </w:tr>
      <w:tr w:rsidR="00763865" w14:paraId="4F0DB038" w14:textId="6C3B9901" w:rsidTr="00763865">
        <w:tc>
          <w:tcPr>
            <w:tcW w:w="1951" w:type="pct"/>
          </w:tcPr>
          <w:p w14:paraId="6A85F90F" w14:textId="090B9E15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story of diabetes</w:t>
            </w:r>
          </w:p>
        </w:tc>
        <w:tc>
          <w:tcPr>
            <w:tcW w:w="1433" w:type="pct"/>
          </w:tcPr>
          <w:p w14:paraId="03437C8C" w14:textId="1F88AC3E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93 (29%)</w:t>
            </w:r>
          </w:p>
        </w:tc>
        <w:tc>
          <w:tcPr>
            <w:tcW w:w="1615" w:type="pct"/>
          </w:tcPr>
          <w:p w14:paraId="45699E45" w14:textId="09586789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%</w:t>
            </w:r>
          </w:p>
        </w:tc>
      </w:tr>
      <w:tr w:rsidR="00763865" w14:paraId="75E17286" w14:textId="7FE98DE9" w:rsidTr="00763865">
        <w:tc>
          <w:tcPr>
            <w:tcW w:w="1951" w:type="pct"/>
          </w:tcPr>
          <w:p w14:paraId="5B2E3860" w14:textId="1DBC53CA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story of hypercholesterolemia</w:t>
            </w:r>
          </w:p>
        </w:tc>
        <w:tc>
          <w:tcPr>
            <w:tcW w:w="1433" w:type="pct"/>
          </w:tcPr>
          <w:p w14:paraId="7E1B3C33" w14:textId="46D94B6C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5 (40%)</w:t>
            </w:r>
          </w:p>
        </w:tc>
        <w:tc>
          <w:tcPr>
            <w:tcW w:w="1615" w:type="pct"/>
          </w:tcPr>
          <w:p w14:paraId="3DF62379" w14:textId="28E1FC11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%</w:t>
            </w:r>
          </w:p>
        </w:tc>
      </w:tr>
      <w:tr w:rsidR="00763865" w14:paraId="1F437F78" w14:textId="26BBAE4D" w:rsidTr="00763865">
        <w:tc>
          <w:tcPr>
            <w:tcW w:w="1951" w:type="pct"/>
          </w:tcPr>
          <w:p w14:paraId="64F38493" w14:textId="7094572D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story of MI or bypass</w:t>
            </w:r>
          </w:p>
        </w:tc>
        <w:tc>
          <w:tcPr>
            <w:tcW w:w="1433" w:type="pct"/>
          </w:tcPr>
          <w:p w14:paraId="2F3855E2" w14:textId="4D653583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2 (10%)</w:t>
            </w:r>
          </w:p>
        </w:tc>
        <w:tc>
          <w:tcPr>
            <w:tcW w:w="1615" w:type="pct"/>
          </w:tcPr>
          <w:p w14:paraId="091A958B" w14:textId="3EC2B9F5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%</w:t>
            </w:r>
          </w:p>
        </w:tc>
      </w:tr>
      <w:tr w:rsidR="00763865" w14:paraId="3A11F8DD" w14:textId="5BE7B99B" w:rsidTr="00763865">
        <w:tc>
          <w:tcPr>
            <w:tcW w:w="1951" w:type="pct"/>
          </w:tcPr>
          <w:p w14:paraId="7B7DD331" w14:textId="48B7A60F" w:rsidR="00763865" w:rsidRPr="00284A6F" w:rsidRDefault="00763865">
            <w:pPr>
              <w:rPr>
                <w:rFonts w:ascii="Arial" w:hAnsi="Arial"/>
              </w:rPr>
            </w:pPr>
            <w:r w:rsidRPr="00284A6F">
              <w:rPr>
                <w:rFonts w:ascii="Arial" w:hAnsi="Arial"/>
              </w:rPr>
              <w:t>BMI (kg/m</w:t>
            </w:r>
            <w:r w:rsidRPr="00284A6F">
              <w:rPr>
                <w:rFonts w:ascii="Arial" w:hAnsi="Arial"/>
                <w:vertAlign w:val="superscript"/>
              </w:rPr>
              <w:t>2</w:t>
            </w:r>
            <w:r w:rsidRPr="00284A6F">
              <w:rPr>
                <w:rFonts w:ascii="Arial" w:hAnsi="Arial"/>
              </w:rPr>
              <w:t>)</w:t>
            </w:r>
          </w:p>
        </w:tc>
        <w:tc>
          <w:tcPr>
            <w:tcW w:w="1433" w:type="pct"/>
          </w:tcPr>
          <w:p w14:paraId="3B43FB71" w14:textId="70A40A6F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0 (25.5,  36.4)</w:t>
            </w:r>
          </w:p>
        </w:tc>
        <w:tc>
          <w:tcPr>
            <w:tcW w:w="1615" w:type="pct"/>
          </w:tcPr>
          <w:p w14:paraId="63C84D6B" w14:textId="25830BF7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%</w:t>
            </w:r>
          </w:p>
        </w:tc>
      </w:tr>
      <w:tr w:rsidR="00763865" w14:paraId="28AC8C53" w14:textId="164EE11C" w:rsidTr="00763865">
        <w:tc>
          <w:tcPr>
            <w:tcW w:w="1951" w:type="pct"/>
          </w:tcPr>
          <w:p w14:paraId="12E358CA" w14:textId="04A6B3BE" w:rsidR="00763865" w:rsidRPr="00E06F59" w:rsidRDefault="00763865">
            <w:pPr>
              <w:rPr>
                <w:rFonts w:ascii="Arial" w:hAnsi="Arial"/>
              </w:rPr>
            </w:pPr>
            <w:r w:rsidRPr="00E06F59">
              <w:rPr>
                <w:rFonts w:ascii="Arial" w:hAnsi="Arial"/>
              </w:rPr>
              <w:t>Household income &lt; $15,000/year</w:t>
            </w:r>
          </w:p>
        </w:tc>
        <w:tc>
          <w:tcPr>
            <w:tcW w:w="1433" w:type="pct"/>
          </w:tcPr>
          <w:p w14:paraId="2DF84645" w14:textId="356A09F7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25 (60%)</w:t>
            </w:r>
          </w:p>
        </w:tc>
        <w:tc>
          <w:tcPr>
            <w:tcW w:w="1615" w:type="pct"/>
          </w:tcPr>
          <w:p w14:paraId="6B1E9D7A" w14:textId="400D29D6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%</w:t>
            </w:r>
          </w:p>
        </w:tc>
      </w:tr>
      <w:tr w:rsidR="00763865" w14:paraId="63E07127" w14:textId="108C34E7" w:rsidTr="00763865">
        <w:tc>
          <w:tcPr>
            <w:tcW w:w="1951" w:type="pct"/>
          </w:tcPr>
          <w:p w14:paraId="6E639E89" w14:textId="3CE03CEE" w:rsidR="00763865" w:rsidRPr="00E06F59" w:rsidRDefault="00763865">
            <w:pPr>
              <w:rPr>
                <w:rFonts w:ascii="Arial" w:hAnsi="Arial"/>
              </w:rPr>
            </w:pPr>
            <w:r w:rsidRPr="00E06F59">
              <w:rPr>
                <w:rFonts w:ascii="Arial" w:hAnsi="Arial"/>
              </w:rPr>
              <w:t>Number of alcoholic drinks/day</w:t>
            </w:r>
            <w:r>
              <w:rPr>
                <w:rFonts w:ascii="Arial" w:hAnsi="Arial"/>
              </w:rPr>
              <w:t xml:space="preserve"> among current alcohol users</w:t>
            </w:r>
          </w:p>
        </w:tc>
        <w:tc>
          <w:tcPr>
            <w:tcW w:w="1433" w:type="pct"/>
          </w:tcPr>
          <w:p w14:paraId="09CBA0B2" w14:textId="5D9DBC85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 (0.07, 2.0)</w:t>
            </w:r>
          </w:p>
        </w:tc>
        <w:tc>
          <w:tcPr>
            <w:tcW w:w="1615" w:type="pct"/>
          </w:tcPr>
          <w:p w14:paraId="6DD644D4" w14:textId="09E8D77E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%</w:t>
            </w:r>
          </w:p>
        </w:tc>
      </w:tr>
      <w:tr w:rsidR="00763865" w14:paraId="441A252B" w14:textId="501B5AB9" w:rsidTr="00763865">
        <w:tc>
          <w:tcPr>
            <w:tcW w:w="1951" w:type="pct"/>
          </w:tcPr>
          <w:p w14:paraId="35B8C728" w14:textId="112FDA84" w:rsidR="00763865" w:rsidRPr="00306CF4" w:rsidRDefault="00763865">
            <w:pPr>
              <w:rPr>
                <w:rFonts w:ascii="Arial" w:hAnsi="Arial"/>
              </w:rPr>
            </w:pPr>
            <w:r w:rsidRPr="00306CF4">
              <w:rPr>
                <w:rFonts w:ascii="Arial" w:hAnsi="Arial"/>
              </w:rPr>
              <w:t>Current alcohol use</w:t>
            </w:r>
          </w:p>
        </w:tc>
        <w:tc>
          <w:tcPr>
            <w:tcW w:w="1433" w:type="pct"/>
          </w:tcPr>
          <w:p w14:paraId="4F3F2278" w14:textId="4EE38818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42 (36%)</w:t>
            </w:r>
          </w:p>
        </w:tc>
        <w:tc>
          <w:tcPr>
            <w:tcW w:w="1615" w:type="pct"/>
          </w:tcPr>
          <w:p w14:paraId="44743FA7" w14:textId="449FADED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%</w:t>
            </w:r>
          </w:p>
        </w:tc>
      </w:tr>
      <w:tr w:rsidR="00763865" w14:paraId="57D5C80C" w14:textId="3ABAB858" w:rsidTr="00763865">
        <w:tc>
          <w:tcPr>
            <w:tcW w:w="1951" w:type="pct"/>
          </w:tcPr>
          <w:p w14:paraId="44176FC4" w14:textId="6214FC55" w:rsidR="00763865" w:rsidRPr="00306CF4" w:rsidRDefault="00763865">
            <w:pPr>
              <w:rPr>
                <w:rFonts w:ascii="Arial" w:hAnsi="Arial"/>
              </w:rPr>
            </w:pPr>
            <w:r w:rsidRPr="00306CF4">
              <w:rPr>
                <w:rFonts w:ascii="Arial" w:hAnsi="Arial"/>
              </w:rPr>
              <w:t>Daily energy expenditure (MET-hrs/day)</w:t>
            </w:r>
          </w:p>
        </w:tc>
        <w:tc>
          <w:tcPr>
            <w:tcW w:w="1433" w:type="pct"/>
          </w:tcPr>
          <w:p w14:paraId="537C04ED" w14:textId="714A658E" w:rsidR="00763865" w:rsidRPr="00B01D95" w:rsidRDefault="000D7DD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5 (</w:t>
            </w:r>
            <w:r w:rsidRPr="000D7DDB">
              <w:rPr>
                <w:rFonts w:ascii="Arial" w:hAnsi="Arial"/>
              </w:rPr>
              <w:t>6.3</w:t>
            </w:r>
            <w:r>
              <w:rPr>
                <w:rFonts w:ascii="Arial" w:hAnsi="Arial"/>
              </w:rPr>
              <w:t>.</w:t>
            </w:r>
            <w:r w:rsidRPr="000D7DDB">
              <w:rPr>
                <w:rFonts w:ascii="Arial" w:hAnsi="Arial"/>
              </w:rPr>
              <w:t xml:space="preserve">      21.8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615" w:type="pct"/>
          </w:tcPr>
          <w:p w14:paraId="283ED72B" w14:textId="45CF8E58" w:rsidR="00763865" w:rsidRPr="00B01D95" w:rsidRDefault="0076386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%</w:t>
            </w:r>
          </w:p>
        </w:tc>
      </w:tr>
      <w:tr w:rsidR="00763865" w14:paraId="3E2E4C3F" w14:textId="0DD1663D" w:rsidTr="00763865">
        <w:tc>
          <w:tcPr>
            <w:tcW w:w="1951" w:type="pct"/>
          </w:tcPr>
          <w:p w14:paraId="286D36EE" w14:textId="03FBF7A5" w:rsidR="00763865" w:rsidRPr="00306CF4" w:rsidRDefault="00763865">
            <w:pPr>
              <w:rPr>
                <w:rFonts w:ascii="Arial" w:hAnsi="Arial"/>
              </w:rPr>
            </w:pPr>
            <w:r w:rsidRPr="00306CF4">
              <w:rPr>
                <w:rFonts w:ascii="Arial" w:hAnsi="Arial"/>
              </w:rPr>
              <w:t>Last visit to a doctor (prior to enrollment, in months)</w:t>
            </w:r>
          </w:p>
        </w:tc>
        <w:tc>
          <w:tcPr>
            <w:tcW w:w="1433" w:type="pct"/>
          </w:tcPr>
          <w:p w14:paraId="5544744B" w14:textId="6C29829B" w:rsidR="00763865" w:rsidRPr="00B01D95" w:rsidRDefault="005879D0" w:rsidP="005879D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 (</w:t>
            </w:r>
            <w:r w:rsidRPr="005879D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 xml:space="preserve">, </w:t>
            </w:r>
            <w:r w:rsidRPr="005879D0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615" w:type="pct"/>
          </w:tcPr>
          <w:p w14:paraId="354BEEEE" w14:textId="64E7AFC5" w:rsidR="00763865" w:rsidRPr="00B01D95" w:rsidRDefault="0093193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%</w:t>
            </w:r>
          </w:p>
        </w:tc>
      </w:tr>
      <w:tr w:rsidR="00763865" w14:paraId="06504445" w14:textId="3D19DFDA" w:rsidTr="00763865">
        <w:tc>
          <w:tcPr>
            <w:tcW w:w="1951" w:type="pct"/>
          </w:tcPr>
          <w:p w14:paraId="61650AD5" w14:textId="5057BF11" w:rsidR="00763865" w:rsidRPr="00306CF4" w:rsidRDefault="00763865">
            <w:pPr>
              <w:rPr>
                <w:rFonts w:ascii="Arial" w:hAnsi="Arial"/>
              </w:rPr>
            </w:pPr>
            <w:r w:rsidRPr="00306CF4">
              <w:rPr>
                <w:rFonts w:ascii="Arial" w:hAnsi="Arial"/>
              </w:rPr>
              <w:t>Daily energy intake (kcal/day)</w:t>
            </w:r>
          </w:p>
        </w:tc>
        <w:tc>
          <w:tcPr>
            <w:tcW w:w="1433" w:type="pct"/>
          </w:tcPr>
          <w:p w14:paraId="2A331F9B" w14:textId="3D955B60" w:rsidR="00763865" w:rsidRPr="00B01D95" w:rsidRDefault="0017059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73.3 (1370.8,  2813.3)</w:t>
            </w:r>
          </w:p>
        </w:tc>
        <w:tc>
          <w:tcPr>
            <w:tcW w:w="1615" w:type="pct"/>
          </w:tcPr>
          <w:p w14:paraId="24AD7B4C" w14:textId="5C2A35A9" w:rsidR="00763865" w:rsidRPr="00B01D95" w:rsidRDefault="0021242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%</w:t>
            </w:r>
          </w:p>
        </w:tc>
      </w:tr>
      <w:tr w:rsidR="00763865" w14:paraId="619AE54B" w14:textId="2E5FE8EE" w:rsidTr="00763865">
        <w:tc>
          <w:tcPr>
            <w:tcW w:w="1951" w:type="pct"/>
          </w:tcPr>
          <w:p w14:paraId="1AB43BC9" w14:textId="0E5B5C52" w:rsidR="00763865" w:rsidRPr="00CA6EFC" w:rsidRDefault="00763865">
            <w:pPr>
              <w:rPr>
                <w:rFonts w:ascii="Arial" w:hAnsi="Arial"/>
              </w:rPr>
            </w:pPr>
            <w:r w:rsidRPr="00CA6EFC">
              <w:rPr>
                <w:rFonts w:ascii="Arial" w:hAnsi="Arial"/>
              </w:rPr>
              <w:t>Total daily fat intake (g/day)</w:t>
            </w:r>
          </w:p>
        </w:tc>
        <w:tc>
          <w:tcPr>
            <w:tcW w:w="1433" w:type="pct"/>
          </w:tcPr>
          <w:p w14:paraId="61DFCBD0" w14:textId="5241BC78" w:rsidR="00763865" w:rsidRPr="00B01D95" w:rsidRDefault="0009428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4.5 (50.2,  111.0)</w:t>
            </w:r>
          </w:p>
        </w:tc>
        <w:tc>
          <w:tcPr>
            <w:tcW w:w="1615" w:type="pct"/>
          </w:tcPr>
          <w:p w14:paraId="6218856C" w14:textId="77777777" w:rsidR="00763865" w:rsidRDefault="00F745A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%</w:t>
            </w:r>
          </w:p>
          <w:p w14:paraId="3077AF87" w14:textId="77777777" w:rsidR="00F745A7" w:rsidRPr="00B01D95" w:rsidRDefault="00F745A7">
            <w:pPr>
              <w:rPr>
                <w:rFonts w:ascii="Arial" w:hAnsi="Arial"/>
              </w:rPr>
            </w:pPr>
          </w:p>
        </w:tc>
      </w:tr>
      <w:tr w:rsidR="00763865" w14:paraId="44C13FDB" w14:textId="7A95A94D" w:rsidTr="00763865">
        <w:tc>
          <w:tcPr>
            <w:tcW w:w="1951" w:type="pct"/>
          </w:tcPr>
          <w:p w14:paraId="089F9C1A" w14:textId="61C37798" w:rsidR="00763865" w:rsidRPr="00CA6EFC" w:rsidRDefault="00763865">
            <w:pPr>
              <w:rPr>
                <w:rFonts w:ascii="Arial" w:hAnsi="Arial"/>
              </w:rPr>
            </w:pPr>
            <w:r w:rsidRPr="00CA6EFC">
              <w:rPr>
                <w:rFonts w:ascii="Arial" w:hAnsi="Arial"/>
              </w:rPr>
              <w:t>Total daily folate intake (μg/day)</w:t>
            </w:r>
          </w:p>
        </w:tc>
        <w:tc>
          <w:tcPr>
            <w:tcW w:w="1433" w:type="pct"/>
          </w:tcPr>
          <w:p w14:paraId="65E607AC" w14:textId="3F2C8669" w:rsidR="00763865" w:rsidRPr="00B01D95" w:rsidRDefault="00794EA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10.6</w:t>
            </w:r>
            <w:r w:rsidRPr="00794EA8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280.4   600.9)</w:t>
            </w:r>
          </w:p>
        </w:tc>
        <w:tc>
          <w:tcPr>
            <w:tcW w:w="1615" w:type="pct"/>
          </w:tcPr>
          <w:p w14:paraId="5A8CF851" w14:textId="07A9CE7A" w:rsidR="00763865" w:rsidRPr="00B01D95" w:rsidRDefault="00956E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%</w:t>
            </w:r>
          </w:p>
        </w:tc>
      </w:tr>
    </w:tbl>
    <w:p w14:paraId="5E8515D1" w14:textId="77777777" w:rsidR="003874E6" w:rsidRDefault="003874E6"/>
    <w:sectPr w:rsidR="003874E6" w:rsidSect="003874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D95"/>
    <w:rsid w:val="00047123"/>
    <w:rsid w:val="00064DE7"/>
    <w:rsid w:val="00094283"/>
    <w:rsid w:val="000D7DDB"/>
    <w:rsid w:val="00146EF3"/>
    <w:rsid w:val="0017059C"/>
    <w:rsid w:val="00212429"/>
    <w:rsid w:val="00284A6F"/>
    <w:rsid w:val="00306CF4"/>
    <w:rsid w:val="003874E6"/>
    <w:rsid w:val="003C3C79"/>
    <w:rsid w:val="003D057D"/>
    <w:rsid w:val="0042320F"/>
    <w:rsid w:val="0045365B"/>
    <w:rsid w:val="004A05C3"/>
    <w:rsid w:val="005879D0"/>
    <w:rsid w:val="006370E6"/>
    <w:rsid w:val="00647BB8"/>
    <w:rsid w:val="00763865"/>
    <w:rsid w:val="00764270"/>
    <w:rsid w:val="00794EA8"/>
    <w:rsid w:val="007E6EB3"/>
    <w:rsid w:val="007F3B6A"/>
    <w:rsid w:val="009156A1"/>
    <w:rsid w:val="00931933"/>
    <w:rsid w:val="00956E91"/>
    <w:rsid w:val="00AB0812"/>
    <w:rsid w:val="00AB3DBF"/>
    <w:rsid w:val="00AD635C"/>
    <w:rsid w:val="00AE42AF"/>
    <w:rsid w:val="00B00227"/>
    <w:rsid w:val="00B01D95"/>
    <w:rsid w:val="00C66956"/>
    <w:rsid w:val="00CA6EFC"/>
    <w:rsid w:val="00CB0577"/>
    <w:rsid w:val="00D13095"/>
    <w:rsid w:val="00D63BEC"/>
    <w:rsid w:val="00E06F59"/>
    <w:rsid w:val="00E3437F"/>
    <w:rsid w:val="00EB63EF"/>
    <w:rsid w:val="00EC5628"/>
    <w:rsid w:val="00ED0C2F"/>
    <w:rsid w:val="00ED62EF"/>
    <w:rsid w:val="00F05F38"/>
    <w:rsid w:val="00F745A7"/>
    <w:rsid w:val="00F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FD45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D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8</Words>
  <Characters>792</Characters>
  <Application>Microsoft Macintosh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a Sarkar</dc:creator>
  <cp:keywords/>
  <dc:description/>
  <cp:lastModifiedBy>Sudipa Sarkar</cp:lastModifiedBy>
  <cp:revision>51</cp:revision>
  <dcterms:created xsi:type="dcterms:W3CDTF">2020-03-06T18:07:00Z</dcterms:created>
  <dcterms:modified xsi:type="dcterms:W3CDTF">2020-03-11T14:24:00Z</dcterms:modified>
</cp:coreProperties>
</file>